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9DBC5" w14:textId="031DD301" w:rsidR="004B091F" w:rsidRPr="004B091F" w:rsidRDefault="004B091F" w:rsidP="004B091F">
      <w:pPr>
        <w:pStyle w:val="Heading3"/>
        <w:rPr>
          <w:rFonts w:ascii="Cambria" w:hAnsi="Cambria" w:cstheme="minorHAnsi"/>
        </w:rPr>
      </w:pPr>
      <w:r w:rsidRPr="00BA149D">
        <w:rPr>
          <w:rFonts w:ascii="Cambria" w:hAnsi="Cambria" w:cstheme="minorHAnsi"/>
        </w:rPr>
        <w:t>Appendix I</w:t>
      </w:r>
      <w:r>
        <w:rPr>
          <w:rFonts w:ascii="Cambria" w:hAnsi="Cambria" w:cstheme="minorHAnsi"/>
        </w:rPr>
        <w:t xml:space="preserve">. </w:t>
      </w:r>
      <w:r w:rsidRPr="00BA149D">
        <w:rPr>
          <w:rFonts w:ascii="Cambria" w:hAnsi="Cambria" w:cstheme="minorHAnsi"/>
        </w:rPr>
        <w:t>Search strateg</w:t>
      </w:r>
      <w:r w:rsidR="00B63F68">
        <w:rPr>
          <w:rFonts w:ascii="Cambria" w:hAnsi="Cambria" w:cstheme="minorHAnsi"/>
        </w:rPr>
        <w:t>y</w:t>
      </w:r>
      <w:r w:rsidR="00EC2CC7">
        <w:rPr>
          <w:rFonts w:ascii="Cambria" w:hAnsi="Cambria" w:cstheme="minorHAnsi"/>
        </w:rPr>
        <w:t>.</w:t>
      </w:r>
    </w:p>
    <w:p w14:paraId="4CE0754A" w14:textId="77777777" w:rsidR="004B091F" w:rsidRDefault="004B091F" w:rsidP="004B091F">
      <w:pPr>
        <w:spacing w:after="0" w:line="360" w:lineRule="auto"/>
        <w:rPr>
          <w:rFonts w:ascii="Cambria" w:eastAsia="Times New Roman" w:hAnsi="Cambria" w:cstheme="minorHAnsi"/>
          <w:b/>
          <w:bCs/>
          <w:color w:val="000000"/>
          <w:lang w:eastAsia="en-AU"/>
        </w:rPr>
      </w:pPr>
    </w:p>
    <w:p w14:paraId="52DE578B" w14:textId="57C5732D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b/>
          <w:bCs/>
          <w:color w:val="000000"/>
          <w:lang w:eastAsia="en-AU"/>
        </w:rPr>
        <w:t>PubMed</w:t>
      </w:r>
      <w:r>
        <w:rPr>
          <w:rFonts w:ascii="Cambria" w:eastAsia="Times New Roman" w:hAnsi="Cambria" w:cstheme="minorHAnsi"/>
          <w:b/>
          <w:bCs/>
          <w:color w:val="000000"/>
          <w:lang w:eastAsia="en-AU"/>
        </w:rPr>
        <w:t xml:space="preserve"> (via NLM)</w:t>
      </w:r>
    </w:p>
    <w:p w14:paraId="36D15C98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("Drug overdose"[Mesh] OR </w:t>
      </w:r>
      <w:proofErr w:type="gramStart"/>
      <w:r w:rsidRPr="00BA149D">
        <w:rPr>
          <w:rFonts w:ascii="Cambria" w:eastAsia="Times New Roman" w:hAnsi="Cambria" w:cstheme="minorHAnsi"/>
          <w:color w:val="000000"/>
          <w:lang w:eastAsia="en-AU"/>
        </w:rPr>
        <w:t>Poisoning[</w:t>
      </w:r>
      <w:proofErr w:type="gram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Mesh] OR "substance-related disorders"[Mesh] OR "Sodium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Oxybate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[Mesh] OR Overdose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Toxicology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Sedation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Poisoning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GHB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gamma-hydroxybutyrate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gamma-butyrolactone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) AND</w:t>
      </w:r>
    </w:p>
    <w:p w14:paraId="18D9F8AE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("Emergency Service, Hospital"[Mesh] OR "Emergency Medicine"[Mesh] OR "Poison Control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Centers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[Mesh] OR "Triage"[Mesh] OR Clinicians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Emergency medicine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tertiary-care hospitals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University hospital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Emergency department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Emergency departments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Emergency ward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Emergency wards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] OR </w:t>
      </w:r>
      <w:proofErr w:type="gramStart"/>
      <w:r w:rsidRPr="00BA149D">
        <w:rPr>
          <w:rFonts w:ascii="Cambria" w:eastAsia="Times New Roman" w:hAnsi="Cambria" w:cstheme="minorHAnsi"/>
          <w:color w:val="000000"/>
          <w:lang w:eastAsia="en-AU"/>
        </w:rPr>
        <w:t>ED[</w:t>
      </w:r>
      <w:proofErr w:type="spellStart"/>
      <w:proofErr w:type="gramEnd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)</w:t>
      </w:r>
    </w:p>
    <w:p w14:paraId="7D25ED4B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AND</w:t>
      </w:r>
    </w:p>
    <w:p w14:paraId="330D5E64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("Airway Management"[Mesh] OR </w:t>
      </w:r>
      <w:proofErr w:type="gramStart"/>
      <w:r w:rsidRPr="00BA149D">
        <w:rPr>
          <w:rFonts w:ascii="Cambria" w:eastAsia="Times New Roman" w:hAnsi="Cambria" w:cstheme="minorHAnsi"/>
          <w:color w:val="000000"/>
          <w:lang w:eastAsia="en-AU"/>
        </w:rPr>
        <w:t>Capnography[</w:t>
      </w:r>
      <w:proofErr w:type="gramEnd"/>
      <w:r w:rsidRPr="00BA149D">
        <w:rPr>
          <w:rFonts w:ascii="Cambria" w:eastAsia="Times New Roman" w:hAnsi="Cambria" w:cstheme="minorHAnsi"/>
          <w:color w:val="000000"/>
          <w:lang w:eastAsia="en-AU"/>
        </w:rPr>
        <w:t>Mesh] OR "Monitoring, Physiologic"[Mesh] OR "airway management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rapid sequence induction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Intubation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Intubate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Intubated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Observation unit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)</w:t>
      </w:r>
    </w:p>
    <w:p w14:paraId="22EAFDD1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AND</w:t>
      </w:r>
    </w:p>
    <w:p w14:paraId="2C180C73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("Respiratory Insufficiency"[Mesh] OR "Glasgow Coma Scale"[Mesh] OR Coma[Mesh] OR "Self-Injurious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Behavior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[Mesh] OR "Coma scale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Organ dysfunction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Cardiovascular toxicity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Hemodynamic instability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Airway obstruction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Aspiration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Ventilatory monitoring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Ventilatory function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Deaths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Admission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Self-harm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"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Self harm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[tiab] OR "Ambulance transport"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Resuscitation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 OR Mortality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])</w:t>
      </w:r>
    </w:p>
    <w:p w14:paraId="31A2633B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</w:p>
    <w:p w14:paraId="3DC5A4E7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b/>
          <w:bCs/>
          <w:color w:val="000000"/>
          <w:lang w:eastAsia="en-AU"/>
        </w:rPr>
        <w:t>Cochrane CENTRAL</w:t>
      </w:r>
      <w:r>
        <w:rPr>
          <w:rFonts w:ascii="Cambria" w:eastAsia="Times New Roman" w:hAnsi="Cambria" w:cstheme="minorHAnsi"/>
          <w:b/>
          <w:bCs/>
          <w:color w:val="000000"/>
          <w:lang w:eastAsia="en-AU"/>
        </w:rPr>
        <w:t xml:space="preserve"> (via Wiley)</w:t>
      </w:r>
    </w:p>
    <w:p w14:paraId="6253FCEB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(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Drug overdose"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Poisoning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substance-related disorders"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Sodium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Oxybate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"] OR </w:t>
      </w:r>
      <w:proofErr w:type="spellStart"/>
      <w:proofErr w:type="gramStart"/>
      <w:r w:rsidRPr="00BA149D">
        <w:rPr>
          <w:rFonts w:ascii="Cambria" w:eastAsia="Times New Roman" w:hAnsi="Cambria" w:cstheme="minorHAnsi"/>
          <w:color w:val="000000"/>
          <w:lang w:eastAsia="en-AU"/>
        </w:rPr>
        <w:t>Overdose:ti</w:t>
      </w:r>
      <w:proofErr w:type="gramEnd"/>
      <w:r w:rsidRPr="00BA149D">
        <w:rPr>
          <w:rFonts w:ascii="Cambria" w:eastAsia="Times New Roman" w:hAnsi="Cambria" w:cstheme="minorHAnsi"/>
          <w:color w:val="000000"/>
          <w:lang w:eastAsia="en-AU"/>
        </w:rPr>
        <w:t>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oxicology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Sedat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Poisoning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GHB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gamma-hydroxybutyrate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gamma-butyrolactone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) AND</w:t>
      </w:r>
    </w:p>
    <w:p w14:paraId="4B1ABCC1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(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Emergency Service, Hospital"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Emergency Medicine"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Poison Control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Centers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Triage]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Clinicians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medicine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tertiary-care hospitals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University hospital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department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departments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ward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wards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ED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)</w:t>
      </w:r>
    </w:p>
    <w:p w14:paraId="5BC81BD7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AND</w:t>
      </w:r>
    </w:p>
    <w:p w14:paraId="26E0FE3E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lastRenderedPageBreak/>
        <w:t>(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Airway Management"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Capnography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Monitoring, Physiologic"] OR "airway management</w:t>
      </w:r>
      <w:proofErr w:type="gramStart"/>
      <w:r w:rsidRPr="00BA149D">
        <w:rPr>
          <w:rFonts w:ascii="Cambria" w:eastAsia="Times New Roman" w:hAnsi="Cambria" w:cstheme="minorHAnsi"/>
          <w:color w:val="000000"/>
          <w:lang w:eastAsia="en-AU"/>
        </w:rPr>
        <w:t>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</w:t>
      </w:r>
      <w:proofErr w:type="gramEnd"/>
      <w:r w:rsidRPr="00BA149D">
        <w:rPr>
          <w:rFonts w:ascii="Cambria" w:eastAsia="Times New Roman" w:hAnsi="Cambria" w:cstheme="minorHAnsi"/>
          <w:color w:val="000000"/>
          <w:lang w:eastAsia="en-AU"/>
        </w:rPr>
        <w:t>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rapid sequence induction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Intubat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Intubate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Intubated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Observation unit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)</w:t>
      </w:r>
    </w:p>
    <w:p w14:paraId="20866306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AND</w:t>
      </w:r>
    </w:p>
    <w:p w14:paraId="5E919021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(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Respiratory Insufficiency"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Glasgow Coma Scale"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Coma] OR [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h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"Self-Injurious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Behavior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] OR "Coma scale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Organ dysfunction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Cardiovascular toxicity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Hemodynamic instability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Airway obstruction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Aspirat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Ventilatory monitoring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Ventilatory function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Deaths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Admiss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Self-harm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Self harm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:ti,ab OR "Ambulance transport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Resuscitat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ortality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)</w:t>
      </w:r>
    </w:p>
    <w:p w14:paraId="11532F9D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b/>
          <w:bCs/>
          <w:color w:val="000000"/>
          <w:lang w:eastAsia="en-AU"/>
        </w:rPr>
      </w:pPr>
    </w:p>
    <w:p w14:paraId="3F56438C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b/>
          <w:bCs/>
          <w:color w:val="000000"/>
          <w:lang w:eastAsia="en-AU"/>
        </w:rPr>
        <w:t>Embase</w:t>
      </w:r>
      <w:r>
        <w:rPr>
          <w:rFonts w:ascii="Cambria" w:eastAsia="Times New Roman" w:hAnsi="Cambria" w:cstheme="minorHAnsi"/>
          <w:b/>
          <w:bCs/>
          <w:color w:val="000000"/>
          <w:lang w:eastAsia="en-AU"/>
        </w:rPr>
        <w:t xml:space="preserve"> (via Elsevier)</w:t>
      </w:r>
    </w:p>
    <w:p w14:paraId="6B6A1D76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("Drug overdose"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intoxication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oxybate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sodium"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proofErr w:type="gramStart"/>
      <w:r w:rsidRPr="00BA149D">
        <w:rPr>
          <w:rFonts w:ascii="Cambria" w:eastAsia="Times New Roman" w:hAnsi="Cambria" w:cstheme="minorHAnsi"/>
          <w:color w:val="000000"/>
          <w:lang w:eastAsia="en-AU"/>
        </w:rPr>
        <w:t>Overdose:ti</w:t>
      </w:r>
      <w:proofErr w:type="gramEnd"/>
      <w:r w:rsidRPr="00BA149D">
        <w:rPr>
          <w:rFonts w:ascii="Cambria" w:eastAsia="Times New Roman" w:hAnsi="Cambria" w:cstheme="minorHAnsi"/>
          <w:color w:val="000000"/>
          <w:lang w:eastAsia="en-AU"/>
        </w:rPr>
        <w:t>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oxicology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Sedat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Poisoning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GHB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gamma-hydroxybutyrate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gamma-butyrolactone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) </w:t>
      </w:r>
    </w:p>
    <w:p w14:paraId="60F91C45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AND</w:t>
      </w:r>
    </w:p>
    <w:p w14:paraId="4FBE6C31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("hospital emergency service"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Medicine"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poison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center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Clinicians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medicine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tertiary-care hospitals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University hospital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department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departments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ward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Emergency wards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ED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)</w:t>
      </w:r>
    </w:p>
    <w:p w14:paraId="57496792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AND</w:t>
      </w:r>
    </w:p>
    <w:p w14:paraId="361728BA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("respiration control"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capnometry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airway management</w:t>
      </w:r>
      <w:proofErr w:type="gramStart"/>
      <w:r w:rsidRPr="00BA149D">
        <w:rPr>
          <w:rFonts w:ascii="Cambria" w:eastAsia="Times New Roman" w:hAnsi="Cambria" w:cstheme="minorHAnsi"/>
          <w:color w:val="000000"/>
          <w:lang w:eastAsia="en-AU"/>
        </w:rPr>
        <w:t>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</w:t>
      </w:r>
      <w:proofErr w:type="gramEnd"/>
      <w:r w:rsidRPr="00BA149D">
        <w:rPr>
          <w:rFonts w:ascii="Cambria" w:eastAsia="Times New Roman" w:hAnsi="Cambria" w:cstheme="minorHAnsi"/>
          <w:color w:val="000000"/>
          <w:lang w:eastAsia="en-AU"/>
        </w:rPr>
        <w:t>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rapid sequence induction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Intubat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Intubate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Intubated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Observation unit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)</w:t>
      </w:r>
    </w:p>
    <w:p w14:paraId="3182357F" w14:textId="77777777" w:rsidR="004B091F" w:rsidRPr="00BA149D" w:rsidRDefault="004B091F" w:rsidP="004B091F">
      <w:pPr>
        <w:spacing w:after="0" w:line="360" w:lineRule="auto"/>
        <w:rPr>
          <w:rFonts w:ascii="Cambria" w:eastAsia="Times New Roman" w:hAnsi="Cambria" w:cstheme="minorHAnsi"/>
          <w:sz w:val="24"/>
          <w:szCs w:val="24"/>
          <w:lang w:eastAsia="en-AU"/>
        </w:rPr>
      </w:pPr>
      <w:r w:rsidRPr="00BA149D">
        <w:rPr>
          <w:rFonts w:ascii="Cambria" w:eastAsia="Times New Roman" w:hAnsi="Cambria" w:cstheme="minorHAnsi"/>
          <w:color w:val="000000"/>
          <w:lang w:eastAsia="en-AU"/>
        </w:rPr>
        <w:t>AND</w:t>
      </w:r>
    </w:p>
    <w:p w14:paraId="270B412A" w14:textId="6B4B1F60" w:rsidR="00305317" w:rsidRDefault="004B091F" w:rsidP="004B091F">
      <w:r w:rsidRPr="00BA149D">
        <w:rPr>
          <w:rFonts w:ascii="Cambria" w:eastAsia="Times New Roman" w:hAnsi="Cambria" w:cstheme="minorHAnsi"/>
          <w:color w:val="000000"/>
          <w:lang w:eastAsia="en-AU"/>
        </w:rPr>
        <w:t>("respiratory failure"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Glasgow Coma Scale"/exp OR Coma/exp/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j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Coma scale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Organ dysfunction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Cardiovascular toxicity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Hemodynamic instability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Airway obstruction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Aspirat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Ventilatory monitoring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Ventilatory function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Deaths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Admiss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Self-harm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"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Self harm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":ti,ab OR "Ambulance transport":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Resuscitation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 xml:space="preserve"> OR </w:t>
      </w:r>
      <w:proofErr w:type="spellStart"/>
      <w:r w:rsidRPr="00BA149D">
        <w:rPr>
          <w:rFonts w:ascii="Cambria" w:eastAsia="Times New Roman" w:hAnsi="Cambria" w:cstheme="minorHAnsi"/>
          <w:color w:val="000000"/>
          <w:lang w:eastAsia="en-AU"/>
        </w:rPr>
        <w:t>Mortality:ti,ab</w:t>
      </w:r>
      <w:proofErr w:type="spellEnd"/>
      <w:r w:rsidRPr="00BA149D">
        <w:rPr>
          <w:rFonts w:ascii="Cambria" w:eastAsia="Times New Roman" w:hAnsi="Cambria" w:cstheme="minorHAnsi"/>
          <w:color w:val="000000"/>
          <w:lang w:eastAsia="en-AU"/>
        </w:rPr>
        <w:t>)</w:t>
      </w:r>
    </w:p>
    <w:sectPr w:rsidR="00305317" w:rsidSect="00A339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91F"/>
    <w:rsid w:val="00000005"/>
    <w:rsid w:val="00000377"/>
    <w:rsid w:val="00004EA7"/>
    <w:rsid w:val="00030707"/>
    <w:rsid w:val="000370CD"/>
    <w:rsid w:val="000373EE"/>
    <w:rsid w:val="00041F7C"/>
    <w:rsid w:val="00042CF7"/>
    <w:rsid w:val="0004660E"/>
    <w:rsid w:val="00046821"/>
    <w:rsid w:val="00060D5E"/>
    <w:rsid w:val="00063984"/>
    <w:rsid w:val="00065FF7"/>
    <w:rsid w:val="0006776A"/>
    <w:rsid w:val="000677E7"/>
    <w:rsid w:val="000952D4"/>
    <w:rsid w:val="00096138"/>
    <w:rsid w:val="0009717C"/>
    <w:rsid w:val="000A1B54"/>
    <w:rsid w:val="000B129E"/>
    <w:rsid w:val="000C12BE"/>
    <w:rsid w:val="000C256F"/>
    <w:rsid w:val="000C2C9A"/>
    <w:rsid w:val="000C3E59"/>
    <w:rsid w:val="000D05CB"/>
    <w:rsid w:val="000D4124"/>
    <w:rsid w:val="000D656B"/>
    <w:rsid w:val="000E5DB2"/>
    <w:rsid w:val="000F001F"/>
    <w:rsid w:val="00101A3A"/>
    <w:rsid w:val="00105D6F"/>
    <w:rsid w:val="0011297A"/>
    <w:rsid w:val="0012182F"/>
    <w:rsid w:val="00121EC8"/>
    <w:rsid w:val="00132BE6"/>
    <w:rsid w:val="00134A6F"/>
    <w:rsid w:val="00143831"/>
    <w:rsid w:val="0015093D"/>
    <w:rsid w:val="001567E4"/>
    <w:rsid w:val="00170030"/>
    <w:rsid w:val="00173763"/>
    <w:rsid w:val="00186DAF"/>
    <w:rsid w:val="00191590"/>
    <w:rsid w:val="0019574E"/>
    <w:rsid w:val="00197CCD"/>
    <w:rsid w:val="001A29AA"/>
    <w:rsid w:val="001A55E6"/>
    <w:rsid w:val="001A6A79"/>
    <w:rsid w:val="001A6B84"/>
    <w:rsid w:val="001B6F2C"/>
    <w:rsid w:val="001C3126"/>
    <w:rsid w:val="001C60F3"/>
    <w:rsid w:val="001E01C0"/>
    <w:rsid w:val="001E0D19"/>
    <w:rsid w:val="001E11E5"/>
    <w:rsid w:val="00200193"/>
    <w:rsid w:val="002054F0"/>
    <w:rsid w:val="00213CEF"/>
    <w:rsid w:val="00214304"/>
    <w:rsid w:val="002206A4"/>
    <w:rsid w:val="00221719"/>
    <w:rsid w:val="0023102C"/>
    <w:rsid w:val="00236DF8"/>
    <w:rsid w:val="00241EA7"/>
    <w:rsid w:val="00246EFE"/>
    <w:rsid w:val="00250356"/>
    <w:rsid w:val="00253FE8"/>
    <w:rsid w:val="00257009"/>
    <w:rsid w:val="00265FB3"/>
    <w:rsid w:val="002721E0"/>
    <w:rsid w:val="00283DAD"/>
    <w:rsid w:val="00287A26"/>
    <w:rsid w:val="002B3C1F"/>
    <w:rsid w:val="002B6033"/>
    <w:rsid w:val="002B654B"/>
    <w:rsid w:val="002D0531"/>
    <w:rsid w:val="002D7325"/>
    <w:rsid w:val="002E6108"/>
    <w:rsid w:val="002F10C2"/>
    <w:rsid w:val="00305317"/>
    <w:rsid w:val="00316EEB"/>
    <w:rsid w:val="00317D63"/>
    <w:rsid w:val="00324FF7"/>
    <w:rsid w:val="00334307"/>
    <w:rsid w:val="00341E78"/>
    <w:rsid w:val="0034624D"/>
    <w:rsid w:val="003467A3"/>
    <w:rsid w:val="003474A2"/>
    <w:rsid w:val="00354051"/>
    <w:rsid w:val="00354096"/>
    <w:rsid w:val="00361892"/>
    <w:rsid w:val="003703CA"/>
    <w:rsid w:val="00375D4F"/>
    <w:rsid w:val="0038110E"/>
    <w:rsid w:val="00386181"/>
    <w:rsid w:val="00391108"/>
    <w:rsid w:val="00392ED9"/>
    <w:rsid w:val="003A6852"/>
    <w:rsid w:val="003B0000"/>
    <w:rsid w:val="003C43C2"/>
    <w:rsid w:val="003E1409"/>
    <w:rsid w:val="003E227E"/>
    <w:rsid w:val="003E7751"/>
    <w:rsid w:val="003F3B17"/>
    <w:rsid w:val="003F49EE"/>
    <w:rsid w:val="003F6565"/>
    <w:rsid w:val="00400135"/>
    <w:rsid w:val="00404748"/>
    <w:rsid w:val="0040798D"/>
    <w:rsid w:val="0041160E"/>
    <w:rsid w:val="00411F1C"/>
    <w:rsid w:val="004132C7"/>
    <w:rsid w:val="00424AFB"/>
    <w:rsid w:val="00425939"/>
    <w:rsid w:val="00433DB8"/>
    <w:rsid w:val="00433E36"/>
    <w:rsid w:val="00442B5E"/>
    <w:rsid w:val="00453F90"/>
    <w:rsid w:val="00460795"/>
    <w:rsid w:val="00460DF6"/>
    <w:rsid w:val="0048731F"/>
    <w:rsid w:val="00490994"/>
    <w:rsid w:val="004954F0"/>
    <w:rsid w:val="004960B8"/>
    <w:rsid w:val="004A4B4C"/>
    <w:rsid w:val="004A77E7"/>
    <w:rsid w:val="004B091F"/>
    <w:rsid w:val="004C40E5"/>
    <w:rsid w:val="004D3D3A"/>
    <w:rsid w:val="004D709A"/>
    <w:rsid w:val="004D751A"/>
    <w:rsid w:val="004E2E4F"/>
    <w:rsid w:val="004F6293"/>
    <w:rsid w:val="0050085D"/>
    <w:rsid w:val="00513561"/>
    <w:rsid w:val="0052032A"/>
    <w:rsid w:val="005210D2"/>
    <w:rsid w:val="005249CE"/>
    <w:rsid w:val="00524EB2"/>
    <w:rsid w:val="00532AB1"/>
    <w:rsid w:val="00537F76"/>
    <w:rsid w:val="00542CE5"/>
    <w:rsid w:val="0055192B"/>
    <w:rsid w:val="0055210D"/>
    <w:rsid w:val="00552123"/>
    <w:rsid w:val="00555EFC"/>
    <w:rsid w:val="005751EA"/>
    <w:rsid w:val="00577B95"/>
    <w:rsid w:val="005822BD"/>
    <w:rsid w:val="00582604"/>
    <w:rsid w:val="005843C8"/>
    <w:rsid w:val="005850E9"/>
    <w:rsid w:val="00592BA7"/>
    <w:rsid w:val="005959B8"/>
    <w:rsid w:val="005A2409"/>
    <w:rsid w:val="005B45EA"/>
    <w:rsid w:val="005C2F2C"/>
    <w:rsid w:val="005C471C"/>
    <w:rsid w:val="005C6825"/>
    <w:rsid w:val="005D0F3C"/>
    <w:rsid w:val="005D1B53"/>
    <w:rsid w:val="005E13D6"/>
    <w:rsid w:val="005F4DF7"/>
    <w:rsid w:val="005F4E2B"/>
    <w:rsid w:val="005F4E98"/>
    <w:rsid w:val="005F75BD"/>
    <w:rsid w:val="00600B88"/>
    <w:rsid w:val="00602966"/>
    <w:rsid w:val="00607357"/>
    <w:rsid w:val="006105AC"/>
    <w:rsid w:val="0061117D"/>
    <w:rsid w:val="00612450"/>
    <w:rsid w:val="00615954"/>
    <w:rsid w:val="0062271A"/>
    <w:rsid w:val="00633524"/>
    <w:rsid w:val="00635E19"/>
    <w:rsid w:val="00640233"/>
    <w:rsid w:val="00642256"/>
    <w:rsid w:val="00667CC9"/>
    <w:rsid w:val="00671C1F"/>
    <w:rsid w:val="00675426"/>
    <w:rsid w:val="00683251"/>
    <w:rsid w:val="00690D17"/>
    <w:rsid w:val="00692DBF"/>
    <w:rsid w:val="00693934"/>
    <w:rsid w:val="006A03AC"/>
    <w:rsid w:val="006C05B1"/>
    <w:rsid w:val="006C1A8E"/>
    <w:rsid w:val="006C1D4A"/>
    <w:rsid w:val="006C631E"/>
    <w:rsid w:val="006D1530"/>
    <w:rsid w:val="006F5F5E"/>
    <w:rsid w:val="006F5F94"/>
    <w:rsid w:val="00700709"/>
    <w:rsid w:val="00703884"/>
    <w:rsid w:val="007102AA"/>
    <w:rsid w:val="007250A0"/>
    <w:rsid w:val="00734A81"/>
    <w:rsid w:val="00746850"/>
    <w:rsid w:val="00760E42"/>
    <w:rsid w:val="00767B2E"/>
    <w:rsid w:val="007708CA"/>
    <w:rsid w:val="00781C14"/>
    <w:rsid w:val="0078285A"/>
    <w:rsid w:val="00786080"/>
    <w:rsid w:val="00786EBE"/>
    <w:rsid w:val="00787FF5"/>
    <w:rsid w:val="007943EA"/>
    <w:rsid w:val="0079730A"/>
    <w:rsid w:val="007A45C3"/>
    <w:rsid w:val="007A5650"/>
    <w:rsid w:val="007C0B35"/>
    <w:rsid w:val="007D10DC"/>
    <w:rsid w:val="007D5081"/>
    <w:rsid w:val="007D68F4"/>
    <w:rsid w:val="007E7969"/>
    <w:rsid w:val="007F5AD1"/>
    <w:rsid w:val="00800094"/>
    <w:rsid w:val="008139A8"/>
    <w:rsid w:val="00816B02"/>
    <w:rsid w:val="00833835"/>
    <w:rsid w:val="00833B47"/>
    <w:rsid w:val="00840D08"/>
    <w:rsid w:val="00842231"/>
    <w:rsid w:val="0084593F"/>
    <w:rsid w:val="00845A3F"/>
    <w:rsid w:val="00845DAB"/>
    <w:rsid w:val="0085275A"/>
    <w:rsid w:val="00860173"/>
    <w:rsid w:val="00861BD8"/>
    <w:rsid w:val="00865DA4"/>
    <w:rsid w:val="008719C0"/>
    <w:rsid w:val="00873F01"/>
    <w:rsid w:val="00874432"/>
    <w:rsid w:val="00874B18"/>
    <w:rsid w:val="00883C78"/>
    <w:rsid w:val="008A06E4"/>
    <w:rsid w:val="008B2E02"/>
    <w:rsid w:val="008C4131"/>
    <w:rsid w:val="008D48A0"/>
    <w:rsid w:val="008E5079"/>
    <w:rsid w:val="008E5B75"/>
    <w:rsid w:val="0090145E"/>
    <w:rsid w:val="00907AC4"/>
    <w:rsid w:val="00914F2F"/>
    <w:rsid w:val="00920DF9"/>
    <w:rsid w:val="00941FD8"/>
    <w:rsid w:val="00945B57"/>
    <w:rsid w:val="00954F07"/>
    <w:rsid w:val="0096449B"/>
    <w:rsid w:val="0096752A"/>
    <w:rsid w:val="00967676"/>
    <w:rsid w:val="009708AF"/>
    <w:rsid w:val="009854A3"/>
    <w:rsid w:val="0098566E"/>
    <w:rsid w:val="00986EC1"/>
    <w:rsid w:val="009917F0"/>
    <w:rsid w:val="0099296F"/>
    <w:rsid w:val="00997FE1"/>
    <w:rsid w:val="009A3493"/>
    <w:rsid w:val="009A6BBC"/>
    <w:rsid w:val="009A76F8"/>
    <w:rsid w:val="009C0F9F"/>
    <w:rsid w:val="00A32D03"/>
    <w:rsid w:val="00A33969"/>
    <w:rsid w:val="00A33F4C"/>
    <w:rsid w:val="00A4046B"/>
    <w:rsid w:val="00A4542C"/>
    <w:rsid w:val="00A724E0"/>
    <w:rsid w:val="00A81766"/>
    <w:rsid w:val="00A916AC"/>
    <w:rsid w:val="00AB1635"/>
    <w:rsid w:val="00AB1688"/>
    <w:rsid w:val="00AB4092"/>
    <w:rsid w:val="00AC4383"/>
    <w:rsid w:val="00AE003F"/>
    <w:rsid w:val="00AF747C"/>
    <w:rsid w:val="00B07BC0"/>
    <w:rsid w:val="00B112A3"/>
    <w:rsid w:val="00B133A4"/>
    <w:rsid w:val="00B21677"/>
    <w:rsid w:val="00B22DAD"/>
    <w:rsid w:val="00B423D2"/>
    <w:rsid w:val="00B53389"/>
    <w:rsid w:val="00B60628"/>
    <w:rsid w:val="00B63F68"/>
    <w:rsid w:val="00B65C62"/>
    <w:rsid w:val="00B704D6"/>
    <w:rsid w:val="00B73A57"/>
    <w:rsid w:val="00B73DA4"/>
    <w:rsid w:val="00BA3550"/>
    <w:rsid w:val="00BC259E"/>
    <w:rsid w:val="00BC33E4"/>
    <w:rsid w:val="00BC44A1"/>
    <w:rsid w:val="00BE0330"/>
    <w:rsid w:val="00C008B5"/>
    <w:rsid w:val="00C02610"/>
    <w:rsid w:val="00C03631"/>
    <w:rsid w:val="00C04309"/>
    <w:rsid w:val="00C07B85"/>
    <w:rsid w:val="00C26BB2"/>
    <w:rsid w:val="00C343AA"/>
    <w:rsid w:val="00C352C3"/>
    <w:rsid w:val="00C43FAF"/>
    <w:rsid w:val="00C47449"/>
    <w:rsid w:val="00C61265"/>
    <w:rsid w:val="00C67A5F"/>
    <w:rsid w:val="00C75B5E"/>
    <w:rsid w:val="00C818FE"/>
    <w:rsid w:val="00C93D2B"/>
    <w:rsid w:val="00C97BC5"/>
    <w:rsid w:val="00CA407F"/>
    <w:rsid w:val="00CB3F49"/>
    <w:rsid w:val="00CD0E92"/>
    <w:rsid w:val="00CD101F"/>
    <w:rsid w:val="00CD5B09"/>
    <w:rsid w:val="00CE23CA"/>
    <w:rsid w:val="00CF30E2"/>
    <w:rsid w:val="00D06105"/>
    <w:rsid w:val="00D06460"/>
    <w:rsid w:val="00D06811"/>
    <w:rsid w:val="00D14BCE"/>
    <w:rsid w:val="00D24A53"/>
    <w:rsid w:val="00D251F3"/>
    <w:rsid w:val="00D25D0C"/>
    <w:rsid w:val="00D30177"/>
    <w:rsid w:val="00D40AE0"/>
    <w:rsid w:val="00D4493D"/>
    <w:rsid w:val="00D4723C"/>
    <w:rsid w:val="00D51178"/>
    <w:rsid w:val="00D550B8"/>
    <w:rsid w:val="00D55646"/>
    <w:rsid w:val="00D64AD1"/>
    <w:rsid w:val="00D679E2"/>
    <w:rsid w:val="00D70659"/>
    <w:rsid w:val="00D80E53"/>
    <w:rsid w:val="00D87304"/>
    <w:rsid w:val="00DA5D26"/>
    <w:rsid w:val="00DB40A8"/>
    <w:rsid w:val="00DB6849"/>
    <w:rsid w:val="00DC0DFC"/>
    <w:rsid w:val="00DC4106"/>
    <w:rsid w:val="00DC49AF"/>
    <w:rsid w:val="00DD1279"/>
    <w:rsid w:val="00DD70D1"/>
    <w:rsid w:val="00DD7C1F"/>
    <w:rsid w:val="00DE0F94"/>
    <w:rsid w:val="00DF18D6"/>
    <w:rsid w:val="00DF2BC2"/>
    <w:rsid w:val="00DF5482"/>
    <w:rsid w:val="00E0516A"/>
    <w:rsid w:val="00E11462"/>
    <w:rsid w:val="00E15B4A"/>
    <w:rsid w:val="00E15DB8"/>
    <w:rsid w:val="00E25D23"/>
    <w:rsid w:val="00E30D62"/>
    <w:rsid w:val="00E33ED2"/>
    <w:rsid w:val="00E43410"/>
    <w:rsid w:val="00E47B50"/>
    <w:rsid w:val="00E611F2"/>
    <w:rsid w:val="00E62DBA"/>
    <w:rsid w:val="00E6412E"/>
    <w:rsid w:val="00E76614"/>
    <w:rsid w:val="00E80E01"/>
    <w:rsid w:val="00E8247B"/>
    <w:rsid w:val="00E82764"/>
    <w:rsid w:val="00E85B23"/>
    <w:rsid w:val="00E9613B"/>
    <w:rsid w:val="00E96597"/>
    <w:rsid w:val="00EA05EF"/>
    <w:rsid w:val="00EA2C16"/>
    <w:rsid w:val="00EA779C"/>
    <w:rsid w:val="00EB46F2"/>
    <w:rsid w:val="00EB7168"/>
    <w:rsid w:val="00EB71DF"/>
    <w:rsid w:val="00EC08D7"/>
    <w:rsid w:val="00EC2ABF"/>
    <w:rsid w:val="00EC2CC7"/>
    <w:rsid w:val="00EC6A15"/>
    <w:rsid w:val="00ED0E5D"/>
    <w:rsid w:val="00ED213E"/>
    <w:rsid w:val="00EE40C0"/>
    <w:rsid w:val="00EE7752"/>
    <w:rsid w:val="00EF10D7"/>
    <w:rsid w:val="00EF7A5B"/>
    <w:rsid w:val="00F14942"/>
    <w:rsid w:val="00F266E9"/>
    <w:rsid w:val="00F355A9"/>
    <w:rsid w:val="00F4499A"/>
    <w:rsid w:val="00F45149"/>
    <w:rsid w:val="00F45DB9"/>
    <w:rsid w:val="00F545BB"/>
    <w:rsid w:val="00F76289"/>
    <w:rsid w:val="00F9189A"/>
    <w:rsid w:val="00F9270B"/>
    <w:rsid w:val="00F950F3"/>
    <w:rsid w:val="00F96DC0"/>
    <w:rsid w:val="00FA0DB8"/>
    <w:rsid w:val="00FB1A14"/>
    <w:rsid w:val="00FC505D"/>
    <w:rsid w:val="00FD00F5"/>
    <w:rsid w:val="00FD22FE"/>
    <w:rsid w:val="00FD549A"/>
    <w:rsid w:val="00FE07F4"/>
    <w:rsid w:val="00FE11E5"/>
    <w:rsid w:val="00FE6F85"/>
    <w:rsid w:val="00FF0A87"/>
    <w:rsid w:val="00FF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FE670"/>
  <w14:defaultImageDpi w14:val="32767"/>
  <w15:chartTrackingRefBased/>
  <w15:docId w15:val="{D8CB2BEA-2A3E-AB4E-A4C1-D2C4405F8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091F"/>
    <w:pPr>
      <w:spacing w:after="160"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91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91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91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91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91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91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91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91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91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B09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9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9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9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9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9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9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9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91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9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91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9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91F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9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9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9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ellatt</dc:creator>
  <cp:keywords/>
  <dc:description/>
  <cp:lastModifiedBy>Richard Pellatt</cp:lastModifiedBy>
  <cp:revision>3</cp:revision>
  <dcterms:created xsi:type="dcterms:W3CDTF">2025-04-23T06:24:00Z</dcterms:created>
  <dcterms:modified xsi:type="dcterms:W3CDTF">2025-05-20T06:00:00Z</dcterms:modified>
</cp:coreProperties>
</file>